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6F603" w14:textId="21040486" w:rsidR="00510F46" w:rsidRDefault="00C63C7A" w:rsidP="00301692">
      <w:pPr>
        <w:ind w:firstLine="420"/>
        <w:jc w:val="left"/>
      </w:pPr>
      <w:r>
        <w:rPr>
          <w:rFonts w:hint="eastAsia"/>
        </w:rPr>
        <w:t>s</w:t>
      </w:r>
      <w:r>
        <w:t>Table.1 Kolmogorov-Smirnov Test</w:t>
      </w:r>
      <w:r w:rsidR="00A07440">
        <w:rPr>
          <w:rFonts w:hint="eastAsia"/>
        </w:rPr>
        <w:t xml:space="preserve"> for </w:t>
      </w:r>
      <w:r w:rsidR="00B83ADF" w:rsidRPr="00B83ADF">
        <w:t>ocular biometric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佐承 王" w:date="2026-01-02T16:49:00Z" w16du:dateUtc="2026-01-02T08:49:00Z">
          <w:tblPr>
            <w:tblStyle w:val="a3"/>
            <w:tblW w:w="0" w:type="auto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085"/>
        <w:gridCol w:w="2059"/>
        <w:gridCol w:w="2074"/>
        <w:gridCol w:w="2088"/>
        <w:tblGridChange w:id="1">
          <w:tblGrid>
            <w:gridCol w:w="108"/>
            <w:gridCol w:w="2021"/>
            <w:gridCol w:w="64"/>
            <w:gridCol w:w="2059"/>
            <w:gridCol w:w="7"/>
            <w:gridCol w:w="2067"/>
            <w:gridCol w:w="63"/>
            <w:gridCol w:w="2025"/>
            <w:gridCol w:w="105"/>
          </w:tblGrid>
        </w:tblGridChange>
      </w:tblGrid>
      <w:tr w:rsidR="00510F46" w14:paraId="3FE1E5CB" w14:textId="77777777" w:rsidTr="008628B3">
        <w:tc>
          <w:tcPr>
            <w:tcW w:w="2129" w:type="dxa"/>
            <w:tcBorders>
              <w:bottom w:val="single" w:sz="4" w:space="0" w:color="auto"/>
            </w:tcBorders>
            <w:tcPrChange w:id="2" w:author="佐承 王" w:date="2026-01-02T16:49:00Z" w16du:dateUtc="2026-01-02T08:49:00Z">
              <w:tcPr>
                <w:tcW w:w="2129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388A42F" w14:textId="5BE4BF64" w:rsidR="00510F46" w:rsidRPr="00B34555" w:rsidRDefault="00B34555">
            <w:pPr>
              <w:ind w:firstLine="420"/>
              <w:rPr>
                <w:szCs w:val="21"/>
              </w:rPr>
            </w:pPr>
            <w:ins w:id="3" w:author="佐承 王" w:date="2026-01-02T17:23:00Z" w16du:dateUtc="2026-01-02T09:23:00Z">
              <w:r w:rsidRPr="00B34555">
                <w:rPr>
                  <w:szCs w:val="21"/>
                  <w:rPrChange w:id="4" w:author="佐承 王" w:date="2026-01-02T17:23:00Z" w16du:dateUtc="2026-01-02T09:23:00Z">
                    <w:rPr>
                      <w:sz w:val="18"/>
                      <w:szCs w:val="18"/>
                    </w:rPr>
                  </w:rPrChange>
                </w:rPr>
                <w:t>Variable</w:t>
              </w:r>
            </w:ins>
          </w:p>
        </w:tc>
        <w:tc>
          <w:tcPr>
            <w:tcW w:w="2130" w:type="dxa"/>
            <w:tcBorders>
              <w:bottom w:val="single" w:sz="4" w:space="0" w:color="auto"/>
            </w:tcBorders>
            <w:tcPrChange w:id="5" w:author="佐承 王" w:date="2026-01-02T16:49:00Z" w16du:dateUtc="2026-01-02T08:49:00Z">
              <w:tcPr>
                <w:tcW w:w="2130" w:type="dxa"/>
                <w:gridSpan w:val="3"/>
                <w:tcBorders>
                  <w:bottom w:val="single" w:sz="4" w:space="0" w:color="auto"/>
                </w:tcBorders>
              </w:tcPr>
            </w:tcPrChange>
          </w:tcPr>
          <w:p w14:paraId="5C0F89C5" w14:textId="77777777" w:rsidR="00510F46" w:rsidRDefault="00000000">
            <w:pPr>
              <w:ind w:firstLine="420"/>
            </w:pPr>
            <w:r>
              <w:rPr>
                <w:rFonts w:hint="eastAsia"/>
              </w:rPr>
              <w:t>N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tcPrChange w:id="6" w:author="佐承 王" w:date="2026-01-02T16:49:00Z" w16du:dateUtc="2026-01-02T08:49:00Z">
              <w:tcPr>
                <w:tcW w:w="2130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B253D94" w14:textId="77777777" w:rsidR="00510F46" w:rsidRDefault="00000000">
            <w:pPr>
              <w:ind w:firstLine="420"/>
            </w:pPr>
            <w:r>
              <w:rPr>
                <w:rFonts w:hint="eastAsia"/>
              </w:rPr>
              <w:t>Test Statistic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tcPrChange w:id="7" w:author="佐承 王" w:date="2026-01-02T16:49:00Z" w16du:dateUtc="2026-01-02T08:49:00Z">
              <w:tcPr>
                <w:tcW w:w="2130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EB85000" w14:textId="77777777" w:rsidR="00510F46" w:rsidRDefault="00000000">
            <w:pPr>
              <w:ind w:firstLineChars="0" w:firstLine="0"/>
            </w:pPr>
            <w:proofErr w:type="spellStart"/>
            <w:r>
              <w:rPr>
                <w:rFonts w:hint="eastAsia"/>
              </w:rPr>
              <w:t>Asymp</w:t>
            </w:r>
            <w:proofErr w:type="spellEnd"/>
            <w:r>
              <w:rPr>
                <w:rFonts w:hint="eastAsia"/>
              </w:rPr>
              <w:t>. Sig. (2-tailed)</w:t>
            </w:r>
          </w:p>
        </w:tc>
      </w:tr>
      <w:tr w:rsidR="008628B3" w14:paraId="21B9702D" w14:textId="77777777" w:rsidTr="008628B3">
        <w:trPr>
          <w:ins w:id="8" w:author="佐承 王" w:date="2026-01-02T16:47:00Z"/>
        </w:trPr>
        <w:tc>
          <w:tcPr>
            <w:tcW w:w="2129" w:type="dxa"/>
            <w:tcBorders>
              <w:top w:val="nil"/>
              <w:bottom w:val="nil"/>
              <w:tl2br w:val="nil"/>
              <w:tr2bl w:val="nil"/>
            </w:tcBorders>
            <w:tcPrChange w:id="9" w:author="佐承 王" w:date="2026-01-02T16:49:00Z" w16du:dateUtc="2026-01-02T08:49:00Z">
              <w:tcPr>
                <w:tcW w:w="2129" w:type="dxa"/>
                <w:gridSpan w:val="2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0B19AE27" w14:textId="4127DCC8" w:rsidR="008628B3" w:rsidRPr="00D07A16" w:rsidRDefault="008628B3">
            <w:pPr>
              <w:ind w:firstLine="420"/>
              <w:rPr>
                <w:ins w:id="10" w:author="佐承 王" w:date="2026-01-02T16:47:00Z" w16du:dateUtc="2026-01-02T08:47:00Z"/>
              </w:rPr>
            </w:pPr>
            <w:ins w:id="11" w:author="佐承 王" w:date="2026-01-02T16:48:00Z" w16du:dateUtc="2026-01-02T08:48:00Z">
              <w:r w:rsidRPr="00D07A16">
                <w:rPr>
                  <w:rFonts w:hint="eastAsia"/>
                </w:rPr>
                <w:t>SE</w:t>
              </w:r>
            </w:ins>
          </w:p>
        </w:tc>
        <w:tc>
          <w:tcPr>
            <w:tcW w:w="2130" w:type="dxa"/>
            <w:tcBorders>
              <w:top w:val="nil"/>
              <w:bottom w:val="nil"/>
              <w:tl2br w:val="nil"/>
              <w:tr2bl w:val="nil"/>
            </w:tcBorders>
            <w:tcPrChange w:id="12" w:author="佐承 王" w:date="2026-01-02T16:49:00Z" w16du:dateUtc="2026-01-02T08:49:00Z">
              <w:tcPr>
                <w:tcW w:w="2130" w:type="dxa"/>
                <w:gridSpan w:val="3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733AC935" w14:textId="0CEB52D3" w:rsidR="008628B3" w:rsidRPr="00D07A16" w:rsidRDefault="008628B3">
            <w:pPr>
              <w:ind w:firstLine="420"/>
              <w:rPr>
                <w:ins w:id="13" w:author="佐承 王" w:date="2026-01-02T16:47:00Z" w16du:dateUtc="2026-01-02T08:47:00Z"/>
              </w:rPr>
            </w:pPr>
            <w:ins w:id="14" w:author="佐承 王" w:date="2026-01-02T16:48:00Z" w16du:dateUtc="2026-01-02T08:48:00Z">
              <w:r w:rsidRPr="00D07A16">
                <w:rPr>
                  <w:rFonts w:hint="eastAsia"/>
                </w:rPr>
                <w:t>45</w:t>
              </w:r>
            </w:ins>
          </w:p>
        </w:tc>
        <w:tc>
          <w:tcPr>
            <w:tcW w:w="2130" w:type="dxa"/>
            <w:tcBorders>
              <w:top w:val="nil"/>
              <w:bottom w:val="nil"/>
              <w:tl2br w:val="nil"/>
              <w:tr2bl w:val="nil"/>
            </w:tcBorders>
            <w:tcPrChange w:id="15" w:author="佐承 王" w:date="2026-01-02T16:49:00Z" w16du:dateUtc="2026-01-02T08:49:00Z">
              <w:tcPr>
                <w:tcW w:w="2130" w:type="dxa"/>
                <w:gridSpan w:val="2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3145FB8D" w14:textId="1B601E47" w:rsidR="008628B3" w:rsidRPr="00D07A16" w:rsidRDefault="008628B3">
            <w:pPr>
              <w:ind w:firstLine="420"/>
              <w:rPr>
                <w:ins w:id="16" w:author="佐承 王" w:date="2026-01-02T16:47:00Z" w16du:dateUtc="2026-01-02T08:47:00Z"/>
              </w:rPr>
            </w:pPr>
            <w:ins w:id="17" w:author="佐承 王" w:date="2026-01-02T16:48:00Z" w16du:dateUtc="2026-01-02T08:48:00Z">
              <w:r w:rsidRPr="00D07A16">
                <w:rPr>
                  <w:rFonts w:hint="eastAsia"/>
                </w:rPr>
                <w:t>0.135</w:t>
              </w:r>
            </w:ins>
          </w:p>
        </w:tc>
        <w:tc>
          <w:tcPr>
            <w:tcW w:w="2130" w:type="dxa"/>
            <w:tcBorders>
              <w:top w:val="nil"/>
              <w:bottom w:val="nil"/>
              <w:tl2br w:val="nil"/>
              <w:tr2bl w:val="nil"/>
            </w:tcBorders>
            <w:tcPrChange w:id="18" w:author="佐承 王" w:date="2026-01-02T16:49:00Z" w16du:dateUtc="2026-01-02T08:49:00Z">
              <w:tcPr>
                <w:tcW w:w="2130" w:type="dxa"/>
                <w:gridSpan w:val="2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64D02F74" w14:textId="40D42955" w:rsidR="008628B3" w:rsidRPr="00D07A16" w:rsidRDefault="008628B3">
            <w:pPr>
              <w:ind w:firstLine="420"/>
              <w:rPr>
                <w:ins w:id="19" w:author="佐承 王" w:date="2026-01-02T16:47:00Z" w16du:dateUtc="2026-01-02T08:47:00Z"/>
              </w:rPr>
            </w:pPr>
            <w:ins w:id="20" w:author="佐承 王" w:date="2026-01-02T16:49:00Z" w16du:dateUtc="2026-01-02T08:49:00Z">
              <w:r w:rsidRPr="00D07A16">
                <w:rPr>
                  <w:rFonts w:hint="eastAsia"/>
                </w:rPr>
                <w:t>0.035</w:t>
              </w:r>
            </w:ins>
          </w:p>
        </w:tc>
      </w:tr>
      <w:tr w:rsidR="008628B3" w14:paraId="2A375E57" w14:textId="77777777" w:rsidTr="008628B3">
        <w:trPr>
          <w:ins w:id="21" w:author="佐承 王" w:date="2026-01-02T16:48:00Z"/>
        </w:trPr>
        <w:tc>
          <w:tcPr>
            <w:tcW w:w="2129" w:type="dxa"/>
            <w:tcBorders>
              <w:top w:val="nil"/>
              <w:tl2br w:val="nil"/>
              <w:tr2bl w:val="nil"/>
            </w:tcBorders>
            <w:tcPrChange w:id="22" w:author="佐承 王" w:date="2026-01-02T16:49:00Z" w16du:dateUtc="2026-01-02T08:49:00Z">
              <w:tcPr>
                <w:tcW w:w="2129" w:type="dxa"/>
                <w:gridSpan w:val="2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5E0F0F14" w14:textId="5F99B320" w:rsidR="008628B3" w:rsidRDefault="008628B3">
            <w:pPr>
              <w:ind w:firstLine="420"/>
              <w:rPr>
                <w:ins w:id="23" w:author="佐承 王" w:date="2026-01-02T16:48:00Z" w16du:dateUtc="2026-01-02T08:48:00Z"/>
              </w:rPr>
            </w:pPr>
            <w:r>
              <w:rPr>
                <w:rFonts w:hint="eastAsia"/>
              </w:rPr>
              <w:t>ACD(0-1)</w:t>
            </w:r>
          </w:p>
        </w:tc>
        <w:tc>
          <w:tcPr>
            <w:tcW w:w="2130" w:type="dxa"/>
            <w:tcBorders>
              <w:top w:val="nil"/>
              <w:tl2br w:val="nil"/>
              <w:tr2bl w:val="nil"/>
            </w:tcBorders>
            <w:tcPrChange w:id="24" w:author="佐承 王" w:date="2026-01-02T16:49:00Z" w16du:dateUtc="2026-01-02T08:49:00Z">
              <w:tcPr>
                <w:tcW w:w="2130" w:type="dxa"/>
                <w:gridSpan w:val="3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02C25A92" w14:textId="28AE56CE" w:rsidR="008628B3" w:rsidRDefault="008628B3">
            <w:pPr>
              <w:ind w:firstLine="420"/>
              <w:rPr>
                <w:ins w:id="25" w:author="佐承 王" w:date="2026-01-02T16:48:00Z" w16du:dateUtc="2026-01-02T08:48:00Z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op w:val="nil"/>
              <w:tl2br w:val="nil"/>
              <w:tr2bl w:val="nil"/>
            </w:tcBorders>
            <w:tcPrChange w:id="26" w:author="佐承 王" w:date="2026-01-02T16:49:00Z" w16du:dateUtc="2026-01-02T08:49:00Z">
              <w:tcPr>
                <w:tcW w:w="2130" w:type="dxa"/>
                <w:gridSpan w:val="2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75194085" w14:textId="44066711" w:rsidR="008628B3" w:rsidRDefault="008628B3">
            <w:pPr>
              <w:ind w:firstLine="420"/>
              <w:rPr>
                <w:ins w:id="27" w:author="佐承 王" w:date="2026-01-02T16:48:00Z" w16du:dateUtc="2026-01-02T08:48:00Z"/>
              </w:rPr>
            </w:pPr>
            <w:r>
              <w:rPr>
                <w:rFonts w:hint="eastAsia"/>
              </w:rPr>
              <w:t>0.077</w:t>
            </w:r>
          </w:p>
        </w:tc>
        <w:tc>
          <w:tcPr>
            <w:tcW w:w="2130" w:type="dxa"/>
            <w:tcBorders>
              <w:top w:val="nil"/>
              <w:tl2br w:val="nil"/>
              <w:tr2bl w:val="nil"/>
            </w:tcBorders>
            <w:tcPrChange w:id="28" w:author="佐承 王" w:date="2026-01-02T16:49:00Z" w16du:dateUtc="2026-01-02T08:49:00Z">
              <w:tcPr>
                <w:tcW w:w="2130" w:type="dxa"/>
                <w:gridSpan w:val="2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64CD11F9" w14:textId="36C12245" w:rsidR="008628B3" w:rsidRDefault="008628B3">
            <w:pPr>
              <w:ind w:firstLine="420"/>
              <w:rPr>
                <w:ins w:id="29" w:author="佐承 王" w:date="2026-01-02T16:48:00Z" w16du:dateUtc="2026-01-02T08:48:00Z"/>
              </w:rPr>
            </w:pPr>
            <w:r>
              <w:rPr>
                <w:rFonts w:hint="eastAsia"/>
              </w:rPr>
              <w:t>0.200</w:t>
            </w:r>
            <w:del w:id="30" w:author="佐承 王" w:date="2026-01-02T17:22:00Z" w16du:dateUtc="2026-01-02T09:22:00Z">
              <w:r w:rsidRPr="00423C88" w:rsidDel="006D4D52">
                <w:rPr>
                  <w:rFonts w:hint="eastAsia"/>
                  <w:sz w:val="30"/>
                  <w:szCs w:val="30"/>
                  <w:vertAlign w:val="superscript"/>
                </w:rPr>
                <w:delText>a</w:delText>
              </w:r>
              <w:r w:rsidRPr="00423C88" w:rsidDel="006D4D52">
                <w:rPr>
                  <w:rFonts w:hint="eastAsia"/>
                  <w:sz w:val="28"/>
                  <w:szCs w:val="28"/>
                  <w:vertAlign w:val="superscript"/>
                </w:rPr>
                <w:delText>,</w:delText>
              </w:r>
            </w:del>
            <w:r w:rsidRPr="00423C88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2ACB381A" w14:textId="77777777" w:rsidTr="008628B3">
        <w:tc>
          <w:tcPr>
            <w:tcW w:w="2129" w:type="dxa"/>
            <w:tcBorders>
              <w:tl2br w:val="nil"/>
              <w:tr2bl w:val="nil"/>
            </w:tcBorders>
            <w:tcPrChange w:id="31" w:author="佐承 王" w:date="2026-01-02T16:49:00Z" w16du:dateUtc="2026-01-02T08:49:00Z">
              <w:tcPr>
                <w:tcW w:w="2129" w:type="dxa"/>
                <w:gridSpan w:val="2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583975C2" w14:textId="548562F2" w:rsidR="008628B3" w:rsidRDefault="008628B3">
            <w:pPr>
              <w:ind w:firstLine="420"/>
            </w:pPr>
            <w:r>
              <w:rPr>
                <w:rFonts w:hint="eastAsia"/>
              </w:rPr>
              <w:t>ACD(0-2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tcPrChange w:id="32" w:author="佐承 王" w:date="2026-01-02T16:49:00Z" w16du:dateUtc="2026-01-02T08:49:00Z">
              <w:tcPr>
                <w:tcW w:w="2130" w:type="dxa"/>
                <w:gridSpan w:val="3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2F678B97" w14:textId="3B1290E6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tcPrChange w:id="33" w:author="佐承 王" w:date="2026-01-02T16:49:00Z" w16du:dateUtc="2026-01-02T08:49:00Z">
              <w:tcPr>
                <w:tcW w:w="2130" w:type="dxa"/>
                <w:gridSpan w:val="2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3262D9DA" w14:textId="03F6B6BE" w:rsidR="008628B3" w:rsidRDefault="008628B3">
            <w:pPr>
              <w:ind w:firstLine="420"/>
            </w:pPr>
            <w:r>
              <w:rPr>
                <w:rFonts w:hint="eastAsia"/>
              </w:rPr>
              <w:t>0.10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tcPrChange w:id="34" w:author="佐承 王" w:date="2026-01-02T16:49:00Z" w16du:dateUtc="2026-01-02T08:49:00Z">
              <w:tcPr>
                <w:tcW w:w="2130" w:type="dxa"/>
                <w:gridSpan w:val="2"/>
                <w:tcBorders>
                  <w:top w:val="single" w:sz="4" w:space="0" w:color="auto"/>
                  <w:tl2br w:val="nil"/>
                  <w:tr2bl w:val="nil"/>
                </w:tcBorders>
              </w:tcPr>
            </w:tcPrChange>
          </w:tcPr>
          <w:p w14:paraId="154C4A4D" w14:textId="20E0BFFA" w:rsidR="008628B3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35" w:author="佐承 王" w:date="2026-01-02T17:22:00Z" w16du:dateUtc="2026-01-02T09:22:00Z">
              <w:r w:rsidRPr="00456A2F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456A2F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451682B0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513405E6" w14:textId="2DF5038C" w:rsidR="008628B3" w:rsidRDefault="008628B3">
            <w:pPr>
              <w:ind w:firstLine="420"/>
            </w:pPr>
            <w:r>
              <w:rPr>
                <w:rFonts w:hint="eastAsia"/>
              </w:rPr>
              <w:t>ACD(1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3D33B32" w14:textId="31EA5EEA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992C38E" w14:textId="72CF4599" w:rsidR="008628B3" w:rsidRDefault="008628B3">
            <w:pPr>
              <w:ind w:firstLine="420"/>
            </w:pPr>
            <w:r>
              <w:rPr>
                <w:rFonts w:hint="eastAsia"/>
              </w:rPr>
              <w:t>0.09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E6508FC" w14:textId="6DB04941" w:rsidR="008628B3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36" w:author="佐承 王" w:date="2026-01-02T17:22:00Z" w16du:dateUtc="2026-01-02T09:22:00Z">
              <w:r w:rsidRPr="00456A2F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456A2F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7B12BD06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0BA07D4C" w14:textId="0EBCBE66" w:rsidR="008628B3" w:rsidRDefault="008628B3">
            <w:pPr>
              <w:ind w:firstLine="420"/>
            </w:pPr>
            <w:r>
              <w:rPr>
                <w:rFonts w:hint="eastAsia"/>
              </w:rPr>
              <w:t>CLT(0-1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6F37A8B" w14:textId="47871473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5B0E73B" w14:textId="3BA98C92" w:rsidR="008628B3" w:rsidRDefault="008628B3">
            <w:pPr>
              <w:ind w:firstLine="420"/>
            </w:pPr>
            <w:r>
              <w:rPr>
                <w:rFonts w:hint="eastAsia"/>
              </w:rPr>
              <w:t>0.10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EA3C03D" w14:textId="157E9773" w:rsidR="008628B3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37" w:author="佐承 王" w:date="2026-01-02T17:22:00Z" w16du:dateUtc="2026-01-02T09:22:00Z">
              <w:r w:rsidRPr="00456A2F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456A2F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0B58C56D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18EA795B" w14:textId="671BDC97" w:rsidR="008628B3" w:rsidRDefault="008628B3">
            <w:pPr>
              <w:ind w:firstLine="420"/>
            </w:pPr>
            <w:r>
              <w:rPr>
                <w:rFonts w:hint="eastAsia"/>
              </w:rPr>
              <w:t>CLT(0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63E5A5E" w14:textId="6A0D174F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11DBED6" w14:textId="39EAC036" w:rsidR="008628B3" w:rsidRDefault="008628B3">
            <w:pPr>
              <w:ind w:firstLine="420"/>
            </w:pPr>
            <w:r>
              <w:rPr>
                <w:rFonts w:hint="eastAsia"/>
              </w:rPr>
              <w:t>0.10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D2EE6CA" w14:textId="168AE770" w:rsidR="008628B3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38" w:author="佐承 王" w:date="2026-01-02T17:22:00Z" w16du:dateUtc="2026-01-02T09:22:00Z">
              <w:r w:rsidRPr="00456A2F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456A2F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19B0484C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679AABC1" w14:textId="6EF67A7A" w:rsidR="008628B3" w:rsidRDefault="008628B3">
            <w:pPr>
              <w:ind w:firstLine="420"/>
            </w:pPr>
            <w:r>
              <w:rPr>
                <w:rFonts w:hint="eastAsia"/>
              </w:rPr>
              <w:t>CLT((1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3BBFE0E" w14:textId="36B7A495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E0E2AFD" w14:textId="1774F284" w:rsidR="008628B3" w:rsidRDefault="008628B3">
            <w:pPr>
              <w:ind w:firstLine="420"/>
            </w:pPr>
            <w:r>
              <w:rPr>
                <w:rFonts w:hint="eastAsia"/>
              </w:rPr>
              <w:t>0.12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09405D4" w14:textId="1803FA7F" w:rsidR="008628B3" w:rsidRDefault="008628B3">
            <w:pPr>
              <w:ind w:firstLine="420"/>
            </w:pPr>
            <w:r>
              <w:rPr>
                <w:rFonts w:hint="eastAsia"/>
              </w:rPr>
              <w:t>0.090</w:t>
            </w:r>
            <w:del w:id="39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</w:delText>
              </w:r>
            </w:del>
          </w:p>
        </w:tc>
      </w:tr>
      <w:tr w:rsidR="008628B3" w14:paraId="06C85827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1AD23A84" w14:textId="7F4EECFA" w:rsidR="008628B3" w:rsidRDefault="008628B3">
            <w:pPr>
              <w:ind w:firstLine="420"/>
            </w:pPr>
            <w:r>
              <w:rPr>
                <w:rFonts w:hint="eastAsia"/>
              </w:rPr>
              <w:t>AL(0-1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E1BA88E" w14:textId="44496112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61E17D1" w14:textId="650E9F13" w:rsidR="008628B3" w:rsidRDefault="008628B3">
            <w:pPr>
              <w:ind w:firstLine="420"/>
            </w:pPr>
            <w:r>
              <w:rPr>
                <w:rFonts w:hint="eastAsia"/>
              </w:rPr>
              <w:t>0.07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B848AA9" w14:textId="0E3171A2" w:rsidR="008628B3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40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6209C5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7D4E796A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4EEA9314" w14:textId="677E8339" w:rsidR="008628B3" w:rsidRDefault="008628B3">
            <w:pPr>
              <w:ind w:firstLine="420"/>
            </w:pPr>
            <w:r>
              <w:rPr>
                <w:rFonts w:hint="eastAsia"/>
              </w:rPr>
              <w:t>AL(0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81947FA" w14:textId="0691271A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CEAEFE7" w14:textId="51A1055F" w:rsidR="008628B3" w:rsidRDefault="008628B3">
            <w:pPr>
              <w:ind w:firstLine="420"/>
            </w:pPr>
            <w:r>
              <w:rPr>
                <w:rFonts w:hint="eastAsia"/>
              </w:rPr>
              <w:t>0.16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C023F97" w14:textId="2D10F0D5" w:rsidR="008628B3" w:rsidRDefault="008628B3">
            <w:pPr>
              <w:ind w:firstLine="420"/>
            </w:pPr>
            <w:r w:rsidRPr="00423C88">
              <w:rPr>
                <w:rFonts w:hint="eastAsia"/>
              </w:rPr>
              <w:t>0.004</w:t>
            </w:r>
            <w:del w:id="41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</w:delText>
              </w:r>
            </w:del>
          </w:p>
        </w:tc>
      </w:tr>
      <w:tr w:rsidR="008628B3" w14:paraId="7A6D45BF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4694D78F" w14:textId="127DBDBE" w:rsidR="008628B3" w:rsidRDefault="008628B3">
            <w:pPr>
              <w:ind w:firstLine="420"/>
            </w:pPr>
            <w:r>
              <w:rPr>
                <w:rFonts w:hint="eastAsia"/>
              </w:rPr>
              <w:t>AL(1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71E731F" w14:textId="75323AE3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63354DD" w14:textId="5633E2EF" w:rsidR="008628B3" w:rsidRDefault="008628B3">
            <w:pPr>
              <w:ind w:firstLine="420"/>
            </w:pPr>
            <w:r>
              <w:rPr>
                <w:rFonts w:hint="eastAsia"/>
              </w:rPr>
              <w:t>0.17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A4B6BA4" w14:textId="521C031B" w:rsidR="008628B3" w:rsidRPr="00423C88" w:rsidRDefault="008628B3">
            <w:pPr>
              <w:ind w:firstLine="420"/>
            </w:pPr>
            <w:r w:rsidRPr="00423C88">
              <w:rPr>
                <w:rFonts w:hint="eastAsia"/>
              </w:rPr>
              <w:t>0.002</w:t>
            </w:r>
            <w:del w:id="42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</w:delText>
              </w:r>
            </w:del>
          </w:p>
        </w:tc>
      </w:tr>
      <w:tr w:rsidR="008628B3" w14:paraId="6C2355AA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4D19A20D" w14:textId="58257F53" w:rsidR="008628B3" w:rsidRDefault="008628B3">
            <w:pPr>
              <w:ind w:firstLine="420"/>
            </w:pPr>
            <w:r>
              <w:rPr>
                <w:rFonts w:hint="eastAsia"/>
              </w:rPr>
              <w:t>Flat K(0-1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B6ABBB0" w14:textId="5C771AE6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8AF4F83" w14:textId="6E52B382" w:rsidR="008628B3" w:rsidRDefault="008628B3">
            <w:pPr>
              <w:ind w:firstLine="420"/>
            </w:pPr>
            <w:r>
              <w:rPr>
                <w:rFonts w:hint="eastAsia"/>
              </w:rPr>
              <w:t>0.07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88A491A" w14:textId="00DA37F4" w:rsidR="008628B3" w:rsidRPr="00423C88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43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6209C5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795F9273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229A5844" w14:textId="19BD420F" w:rsidR="008628B3" w:rsidRDefault="008628B3">
            <w:pPr>
              <w:ind w:firstLine="420"/>
            </w:pPr>
            <w:r>
              <w:rPr>
                <w:rFonts w:hint="eastAsia"/>
              </w:rPr>
              <w:t>Flat K(0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638E5C6" w14:textId="56B19CB0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FD391D5" w14:textId="63401547" w:rsidR="008628B3" w:rsidRDefault="008628B3">
            <w:pPr>
              <w:ind w:firstLine="420"/>
            </w:pPr>
            <w:r>
              <w:rPr>
                <w:rFonts w:hint="eastAsia"/>
              </w:rPr>
              <w:t>0.09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28E5500" w14:textId="5AE9D209" w:rsidR="008628B3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44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6209C5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315143AE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6282417B" w14:textId="3A9F2A84" w:rsidR="008628B3" w:rsidRDefault="008628B3">
            <w:pPr>
              <w:ind w:firstLine="420"/>
            </w:pPr>
            <w:r>
              <w:rPr>
                <w:rFonts w:hint="eastAsia"/>
              </w:rPr>
              <w:t>Flat K(1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A1707B1" w14:textId="2D3630CC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08EDC62" w14:textId="3CB80C3E" w:rsidR="008628B3" w:rsidRDefault="008628B3">
            <w:pPr>
              <w:ind w:firstLine="420"/>
            </w:pPr>
            <w:r>
              <w:rPr>
                <w:rFonts w:hint="eastAsia"/>
              </w:rPr>
              <w:t>0.22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3A94F3B" w14:textId="3D373D52" w:rsidR="008628B3" w:rsidRDefault="008628B3">
            <w:pPr>
              <w:ind w:firstLine="420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  <w:del w:id="45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</w:delText>
              </w:r>
            </w:del>
          </w:p>
        </w:tc>
      </w:tr>
      <w:tr w:rsidR="008628B3" w14:paraId="332C6161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159E3B5C" w14:textId="07512BA6" w:rsidR="008628B3" w:rsidRDefault="008628B3">
            <w:pPr>
              <w:ind w:firstLine="420"/>
            </w:pPr>
            <w:r>
              <w:rPr>
                <w:rFonts w:hint="eastAsia"/>
              </w:rPr>
              <w:t>Steep K(0-1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2580765" w14:textId="4EE01483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62098C4" w14:textId="141B8B64" w:rsidR="008628B3" w:rsidRDefault="008628B3">
            <w:pPr>
              <w:ind w:firstLine="420"/>
            </w:pPr>
            <w:r>
              <w:rPr>
                <w:rFonts w:hint="eastAsia"/>
              </w:rPr>
              <w:t>0.09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B916069" w14:textId="64BE2325" w:rsidR="008628B3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46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6209C5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4B986008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48A099C8" w14:textId="43043AE5" w:rsidR="008628B3" w:rsidRDefault="008628B3">
            <w:pPr>
              <w:ind w:firstLine="420"/>
            </w:pPr>
            <w:r>
              <w:rPr>
                <w:rFonts w:hint="eastAsia"/>
              </w:rPr>
              <w:t>Steep K(0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4387BCD" w14:textId="00261D07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5F241C4" w14:textId="5F40C6B6" w:rsidR="008628B3" w:rsidRDefault="008628B3">
            <w:pPr>
              <w:ind w:firstLine="420"/>
            </w:pPr>
            <w:r>
              <w:rPr>
                <w:rFonts w:hint="eastAsia"/>
              </w:rPr>
              <w:t>0.12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9D1AAF6" w14:textId="44E3B09B" w:rsidR="008628B3" w:rsidRDefault="008628B3">
            <w:pPr>
              <w:ind w:firstLine="420"/>
            </w:pPr>
            <w:r>
              <w:rPr>
                <w:rFonts w:hint="eastAsia"/>
              </w:rPr>
              <w:t>0.091</w:t>
            </w:r>
            <w:del w:id="47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</w:delText>
              </w:r>
            </w:del>
          </w:p>
        </w:tc>
      </w:tr>
      <w:tr w:rsidR="008628B3" w14:paraId="23554695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2FA8E361" w14:textId="50C14426" w:rsidR="008628B3" w:rsidRDefault="008628B3">
            <w:pPr>
              <w:ind w:firstLine="420"/>
            </w:pPr>
            <w:r>
              <w:rPr>
                <w:rFonts w:hint="eastAsia"/>
              </w:rPr>
              <w:t>Steep K(1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D27DD39" w14:textId="076D4C7A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D5EBD81" w14:textId="4679175A" w:rsidR="008628B3" w:rsidRDefault="008628B3">
            <w:pPr>
              <w:ind w:firstLine="420"/>
            </w:pPr>
            <w:r>
              <w:rPr>
                <w:rFonts w:hint="eastAsia"/>
              </w:rPr>
              <w:t>0.22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698E9FC" w14:textId="42CF0C0F" w:rsidR="008628B3" w:rsidRDefault="008628B3">
            <w:pPr>
              <w:ind w:firstLine="420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  <w:del w:id="48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</w:delText>
              </w:r>
            </w:del>
          </w:p>
        </w:tc>
      </w:tr>
      <w:tr w:rsidR="008628B3" w14:paraId="48B3C16B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19819A66" w14:textId="7223A4A3" w:rsidR="008628B3" w:rsidRDefault="008628B3">
            <w:pPr>
              <w:ind w:firstLine="420"/>
            </w:pPr>
            <w:r>
              <w:rPr>
                <w:rFonts w:hint="eastAsia"/>
              </w:rPr>
              <w:t>CCT(0-1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C0CED7C" w14:textId="4F693DD3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6FF6AE4" w14:textId="24A13ADA" w:rsidR="008628B3" w:rsidRDefault="008628B3">
            <w:pPr>
              <w:ind w:firstLine="420"/>
            </w:pPr>
            <w:r>
              <w:rPr>
                <w:rFonts w:hint="eastAsia"/>
              </w:rPr>
              <w:t>0.09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FB4732F" w14:textId="474624EC" w:rsidR="008628B3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49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6209C5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18E4A587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330FFCB7" w14:textId="4034A407" w:rsidR="008628B3" w:rsidRDefault="008628B3">
            <w:pPr>
              <w:ind w:firstLine="420"/>
            </w:pPr>
            <w:r>
              <w:rPr>
                <w:rFonts w:hint="eastAsia"/>
              </w:rPr>
              <w:t>CCT(0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75EBFF7" w14:textId="23A61CE7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8F72525" w14:textId="07BD6299" w:rsidR="008628B3" w:rsidRDefault="008628B3">
            <w:pPr>
              <w:ind w:firstLine="420"/>
            </w:pPr>
            <w:r>
              <w:rPr>
                <w:rFonts w:hint="eastAsia"/>
              </w:rPr>
              <w:t>0.089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C58E20C" w14:textId="4285708C" w:rsidR="008628B3" w:rsidRDefault="008628B3">
            <w:pPr>
              <w:ind w:firstLine="420"/>
            </w:pPr>
            <w:r>
              <w:rPr>
                <w:rFonts w:hint="eastAsia"/>
              </w:rPr>
              <w:t>0.200</w:t>
            </w:r>
            <w:del w:id="50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,</w:delText>
              </w:r>
            </w:del>
            <w:r w:rsidRPr="006209C5">
              <w:rPr>
                <w:rFonts w:eastAsia="等线" w:cs="Times New Roman"/>
                <w:color w:val="000000"/>
                <w:sz w:val="28"/>
                <w:szCs w:val="28"/>
                <w:lang w:bidi="ar"/>
              </w:rPr>
              <w:t>*</w:t>
            </w:r>
          </w:p>
        </w:tc>
      </w:tr>
      <w:tr w:rsidR="008628B3" w14:paraId="4DBC4D87" w14:textId="77777777" w:rsidTr="008628B3">
        <w:tc>
          <w:tcPr>
            <w:tcW w:w="2129" w:type="dxa"/>
            <w:tcBorders>
              <w:tl2br w:val="nil"/>
              <w:tr2bl w:val="nil"/>
            </w:tcBorders>
          </w:tcPr>
          <w:p w14:paraId="16AEE43E" w14:textId="483F5124" w:rsidR="008628B3" w:rsidRDefault="008628B3">
            <w:pPr>
              <w:ind w:firstLine="420"/>
            </w:pPr>
            <w:r>
              <w:rPr>
                <w:rFonts w:hint="eastAsia"/>
              </w:rPr>
              <w:t>CCT(1-2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E76DAD7" w14:textId="0F3474C7" w:rsidR="008628B3" w:rsidRDefault="008628B3">
            <w:pPr>
              <w:ind w:firstLine="420"/>
            </w:pPr>
            <w:r>
              <w:rPr>
                <w:rFonts w:hint="eastAsia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0B64C69" w14:textId="7F13DD66" w:rsidR="008628B3" w:rsidRDefault="008628B3">
            <w:pPr>
              <w:ind w:firstLine="420"/>
            </w:pPr>
            <w:r>
              <w:rPr>
                <w:rFonts w:hint="eastAsia"/>
              </w:rPr>
              <w:t>0.21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C9E3DF9" w14:textId="7AB2A29F" w:rsidR="008628B3" w:rsidRDefault="008628B3">
            <w:pPr>
              <w:ind w:firstLine="420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  <w:del w:id="51" w:author="佐承 王" w:date="2026-01-02T17:22:00Z" w16du:dateUtc="2026-01-02T09:22:00Z">
              <w:r w:rsidRPr="006209C5" w:rsidDel="006D4D52">
                <w:rPr>
                  <w:rFonts w:hint="eastAsia"/>
                  <w:sz w:val="28"/>
                  <w:szCs w:val="28"/>
                  <w:vertAlign w:val="superscript"/>
                </w:rPr>
                <w:delText>a</w:delText>
              </w:r>
            </w:del>
          </w:p>
        </w:tc>
      </w:tr>
    </w:tbl>
    <w:p w14:paraId="18231EC7" w14:textId="77777777" w:rsidR="00510F46" w:rsidRDefault="00000000">
      <w:pPr>
        <w:ind w:firstLineChars="0" w:firstLine="0"/>
        <w:jc w:val="left"/>
      </w:pPr>
      <w:r>
        <w:t>ACD= anterior segment depth, CLT=Crystalline lens thickness, AL=Axial length</w:t>
      </w:r>
      <w:r>
        <w:rPr>
          <w:rFonts w:hint="eastAsia"/>
        </w:rPr>
        <w:t>, Flat K=flat keratometry of the corneal principal meridian, Steep K=steep keratometry of the corneal principal meridian, CCT= central corneal thickness, 0-1=the difference between the 1-year follow-up and baseline, 0-2= the difference between the 2-year follow-up and baseline, 1-2=the difference between the 2-year follow-up and 1-year follow-up.</w:t>
      </w:r>
    </w:p>
    <w:p w14:paraId="16607390" w14:textId="77777777" w:rsidR="00510F46" w:rsidRDefault="00000000">
      <w:pPr>
        <w:ind w:firstLineChars="0" w:firstLine="0"/>
        <w:jc w:val="left"/>
      </w:pPr>
      <w:r>
        <w:rPr>
          <w:rFonts w:hint="eastAsia"/>
        </w:rPr>
        <w:t>*</w:t>
      </w:r>
      <w:r>
        <w:t>. This is a lower bound of the true significance</w:t>
      </w:r>
      <w:r>
        <w:rPr>
          <w:rFonts w:hint="eastAsia"/>
        </w:rPr>
        <w:t xml:space="preserve">. </w:t>
      </w:r>
    </w:p>
    <w:p w14:paraId="06333610" w14:textId="77777777" w:rsidR="00B438EA" w:rsidDel="006D4D52" w:rsidRDefault="00B438EA" w:rsidP="00B438EA">
      <w:pPr>
        <w:ind w:firstLineChars="0" w:firstLine="0"/>
        <w:jc w:val="left"/>
        <w:rPr>
          <w:del w:id="52" w:author="佐承 王" w:date="2026-01-02T17:22:00Z" w16du:dateUtc="2026-01-02T09:22:00Z"/>
        </w:rPr>
      </w:pPr>
    </w:p>
    <w:p w14:paraId="0D3E28CB" w14:textId="47237567" w:rsidR="00510F46" w:rsidRDefault="00000000">
      <w:pPr>
        <w:ind w:firstLineChars="0" w:firstLine="0"/>
        <w:jc w:val="left"/>
        <w:pPrChange w:id="53" w:author="佐承 王" w:date="2026-01-02T17:22:00Z" w16du:dateUtc="2026-01-02T09:22:00Z">
          <w:pPr>
            <w:numPr>
              <w:numId w:val="1"/>
            </w:numPr>
            <w:ind w:firstLineChars="0" w:firstLine="0"/>
            <w:jc w:val="left"/>
          </w:pPr>
        </w:pPrChange>
      </w:pPr>
      <w:del w:id="54" w:author="佐承 王" w:date="2026-01-02T17:22:00Z" w16du:dateUtc="2026-01-02T09:22:00Z">
        <w:r w:rsidDel="006D4D52">
          <w:delText>Lilliefors Significance Correction.</w:delText>
        </w:r>
      </w:del>
    </w:p>
    <w:sectPr w:rsidR="00510F4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9DCF5" w14:textId="77777777" w:rsidR="004B162E" w:rsidRDefault="004B162E">
      <w:pPr>
        <w:spacing w:line="240" w:lineRule="auto"/>
        <w:ind w:firstLine="420"/>
      </w:pPr>
      <w:r>
        <w:separator/>
      </w:r>
    </w:p>
  </w:endnote>
  <w:endnote w:type="continuationSeparator" w:id="0">
    <w:p w14:paraId="4F1168AF" w14:textId="77777777" w:rsidR="004B162E" w:rsidRDefault="004B162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107889" w14:textId="77777777" w:rsidR="00301692" w:rsidRDefault="00301692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681E6F" w14:textId="77777777" w:rsidR="00301692" w:rsidRDefault="00301692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EA4448" w14:textId="77777777" w:rsidR="00301692" w:rsidRDefault="00301692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5AE97" w14:textId="77777777" w:rsidR="004B162E" w:rsidRDefault="004B162E">
      <w:pPr>
        <w:spacing w:line="240" w:lineRule="auto"/>
        <w:ind w:firstLine="420"/>
      </w:pPr>
      <w:r>
        <w:separator/>
      </w:r>
    </w:p>
  </w:footnote>
  <w:footnote w:type="continuationSeparator" w:id="0">
    <w:p w14:paraId="0F2642B7" w14:textId="77777777" w:rsidR="004B162E" w:rsidRDefault="004B162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18D51" w14:textId="77777777" w:rsidR="00301692" w:rsidRDefault="00301692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596EB6" w14:textId="77777777" w:rsidR="00301692" w:rsidRDefault="00301692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68546" w14:textId="77777777" w:rsidR="00301692" w:rsidRDefault="00301692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47A9A8"/>
    <w:multiLevelType w:val="singleLevel"/>
    <w:tmpl w:val="8147A9A8"/>
    <w:lvl w:ilvl="0">
      <w:start w:val="1"/>
      <w:numFmt w:val="lowerLetter"/>
      <w:suff w:val="space"/>
      <w:lvlText w:val="%1."/>
      <w:lvlJc w:val="left"/>
    </w:lvl>
  </w:abstractNum>
  <w:num w:numId="1" w16cid:durableId="48378750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佐承 王">
    <w15:presenceInfo w15:providerId="Windows Live" w15:userId="77967a134b0631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F46"/>
    <w:rsid w:val="00010CD3"/>
    <w:rsid w:val="0009257C"/>
    <w:rsid w:val="000B41FB"/>
    <w:rsid w:val="00122599"/>
    <w:rsid w:val="002A5C9D"/>
    <w:rsid w:val="002F4BE2"/>
    <w:rsid w:val="00301692"/>
    <w:rsid w:val="00317F68"/>
    <w:rsid w:val="00381732"/>
    <w:rsid w:val="00423C88"/>
    <w:rsid w:val="00456A2F"/>
    <w:rsid w:val="004B162E"/>
    <w:rsid w:val="0050247C"/>
    <w:rsid w:val="00510F46"/>
    <w:rsid w:val="005E62BE"/>
    <w:rsid w:val="00616445"/>
    <w:rsid w:val="006209C5"/>
    <w:rsid w:val="006D4D52"/>
    <w:rsid w:val="00707729"/>
    <w:rsid w:val="00773E5D"/>
    <w:rsid w:val="00800521"/>
    <w:rsid w:val="008628B3"/>
    <w:rsid w:val="00890FA5"/>
    <w:rsid w:val="008A4088"/>
    <w:rsid w:val="00A05118"/>
    <w:rsid w:val="00A07440"/>
    <w:rsid w:val="00B34555"/>
    <w:rsid w:val="00B438EA"/>
    <w:rsid w:val="00B70B08"/>
    <w:rsid w:val="00B83ADF"/>
    <w:rsid w:val="00C5136D"/>
    <w:rsid w:val="00C63C7A"/>
    <w:rsid w:val="00D07A16"/>
    <w:rsid w:val="00D62028"/>
    <w:rsid w:val="00DF3531"/>
    <w:rsid w:val="00F64F3A"/>
    <w:rsid w:val="1D6D4F57"/>
    <w:rsid w:val="353A4937"/>
    <w:rsid w:val="59E92304"/>
    <w:rsid w:val="5E11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0CC11B"/>
  <w15:docId w15:val="{B699C836-41F7-418C-A4B1-C55EA1E7A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400" w:lineRule="exact"/>
      <w:ind w:firstLineChars="200" w:firstLine="200"/>
      <w:jc w:val="both"/>
    </w:pPr>
    <w:rPr>
      <w:rFonts w:ascii="Times New Roman" w:eastAsia="宋体" w:hAnsi="Times New Roman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01692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01692"/>
    <w:rPr>
      <w:rFonts w:ascii="Times New Roman" w:eastAsia="宋体" w:hAnsi="Times New Roman" w:cstheme="minorBidi"/>
      <w:kern w:val="2"/>
      <w:sz w:val="18"/>
      <w:szCs w:val="18"/>
    </w:rPr>
  </w:style>
  <w:style w:type="paragraph" w:styleId="a6">
    <w:name w:val="footer"/>
    <w:basedOn w:val="a"/>
    <w:link w:val="a7"/>
    <w:rsid w:val="0030169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01692"/>
    <w:rPr>
      <w:rFonts w:ascii="Times New Roman" w:eastAsia="宋体" w:hAnsi="Times New Roman" w:cstheme="minorBidi"/>
      <w:kern w:val="2"/>
      <w:sz w:val="18"/>
      <w:szCs w:val="18"/>
    </w:rPr>
  </w:style>
  <w:style w:type="paragraph" w:styleId="a8">
    <w:name w:val="Revision"/>
    <w:hidden/>
    <w:uiPriority w:val="99"/>
    <w:unhideWhenUsed/>
    <w:rsid w:val="000B41FB"/>
    <w:rPr>
      <w:rFonts w:ascii="Times New Roman" w:eastAsia="宋体" w:hAnsi="Times New Roman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84</Characters>
  <Application>Microsoft Office Word</Application>
  <DocSecurity>0</DocSecurity>
  <Lines>98</Lines>
  <Paragraphs>105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ipengyan76@163.com</cp:lastModifiedBy>
  <cp:revision>2</cp:revision>
  <dcterms:created xsi:type="dcterms:W3CDTF">2026-01-03T09:46:00Z</dcterms:created>
  <dcterms:modified xsi:type="dcterms:W3CDTF">2026-01-03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mNlYWRjZmIyODRlNTFmMWM2ZTkwNTdjODM2NWY3NzUiLCJ1c2VySWQiOiIzNDU2NDQyMjIifQ==</vt:lpwstr>
  </property>
  <property fmtid="{D5CDD505-2E9C-101B-9397-08002B2CF9AE}" pid="4" name="ICV">
    <vt:lpwstr>21188910C47246E991785426464F4DB7_12</vt:lpwstr>
  </property>
</Properties>
</file>